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B10" w:rsidRPr="0056575E" w:rsidRDefault="0061081A" w:rsidP="00D00B10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</w:t>
      </w:r>
      <w:r w:rsidR="00BE7BD0" w:rsidRPr="0056575E">
        <w:rPr>
          <w:sz w:val="24"/>
          <w:szCs w:val="24"/>
          <w:lang w:val="en-US"/>
        </w:rPr>
        <w:t xml:space="preserve"> 1</w:t>
      </w:r>
    </w:p>
    <w:p w:rsidR="0056575E" w:rsidRPr="0056575E" w:rsidRDefault="0056575E" w:rsidP="00D00B10">
      <w:pPr>
        <w:spacing w:line="480" w:lineRule="auto"/>
        <w:jc w:val="both"/>
        <w:rPr>
          <w:sz w:val="24"/>
          <w:szCs w:val="24"/>
          <w:lang w:val="en-US"/>
        </w:rPr>
      </w:pPr>
      <w:r w:rsidRPr="0056575E">
        <w:rPr>
          <w:sz w:val="24"/>
          <w:szCs w:val="24"/>
          <w:lang w:val="en-US"/>
        </w:rPr>
        <w:t>Tab.S.1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518"/>
        <w:gridCol w:w="4394"/>
        <w:gridCol w:w="2410"/>
      </w:tblGrid>
      <w:tr w:rsidR="00D00B10" w:rsidRPr="00BE7BD0" w:rsidTr="00C51CFE">
        <w:tc>
          <w:tcPr>
            <w:tcW w:w="2518" w:type="dxa"/>
            <w:shd w:val="clear" w:color="auto" w:fill="EEECE1" w:themeFill="background2"/>
          </w:tcPr>
          <w:p w:rsidR="00D00B10" w:rsidRPr="00BE7BD0" w:rsidRDefault="00D00B10" w:rsidP="00C51C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E7BD0">
              <w:rPr>
                <w:rFonts w:eastAsia="Times New Roman" w:cstheme="minorHAnsi"/>
                <w:sz w:val="18"/>
                <w:szCs w:val="18"/>
                <w:lang w:val="en-US" w:eastAsia="pl-PL"/>
              </w:rPr>
              <w:t>Primer</w:t>
            </w:r>
          </w:p>
        </w:tc>
        <w:tc>
          <w:tcPr>
            <w:tcW w:w="4394" w:type="dxa"/>
            <w:shd w:val="clear" w:color="auto" w:fill="EEECE1" w:themeFill="background2"/>
          </w:tcPr>
          <w:p w:rsidR="00D00B10" w:rsidRPr="00BE7BD0" w:rsidRDefault="00D00B10" w:rsidP="00C51C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E7BD0">
              <w:rPr>
                <w:rFonts w:eastAsia="Times New Roman" w:cstheme="minorHAnsi"/>
                <w:sz w:val="18"/>
                <w:szCs w:val="18"/>
                <w:lang w:val="en-US" w:eastAsia="pl-PL"/>
              </w:rPr>
              <w:t>Nucleotide sequence</w:t>
            </w:r>
          </w:p>
        </w:tc>
        <w:tc>
          <w:tcPr>
            <w:tcW w:w="2410" w:type="dxa"/>
            <w:shd w:val="clear" w:color="auto" w:fill="EEECE1" w:themeFill="background2"/>
          </w:tcPr>
          <w:p w:rsidR="00D00B10" w:rsidRPr="00BE7BD0" w:rsidRDefault="00D00B10" w:rsidP="00C51C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E7BD0">
              <w:rPr>
                <w:rFonts w:eastAsia="Times New Roman" w:cstheme="minorHAnsi"/>
                <w:sz w:val="18"/>
                <w:szCs w:val="18"/>
                <w:lang w:val="en-US" w:eastAsia="pl-PL"/>
              </w:rPr>
              <w:t>Additional information</w:t>
            </w:r>
          </w:p>
        </w:tc>
      </w:tr>
      <w:tr w:rsidR="00D00B10" w:rsidRPr="00BE7BD0" w:rsidTr="00C51CFE">
        <w:tc>
          <w:tcPr>
            <w:tcW w:w="9322" w:type="dxa"/>
            <w:gridSpan w:val="3"/>
            <w:shd w:val="clear" w:color="auto" w:fill="EEECE1" w:themeFill="background2"/>
          </w:tcPr>
          <w:p w:rsidR="00D00B10" w:rsidRPr="00BE7BD0" w:rsidRDefault="00D00B10" w:rsidP="00C51C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E7BD0">
              <w:rPr>
                <w:rFonts w:eastAsia="Times New Roman" w:cstheme="minorHAnsi"/>
                <w:sz w:val="18"/>
                <w:szCs w:val="18"/>
                <w:lang w:val="en-US" w:eastAsia="pl-PL"/>
              </w:rPr>
              <w:t>PCR primers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BE7BD0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E7BD0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B1</w:t>
            </w:r>
            <w:r w:rsidRPr="00BE7BD0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F (SalI)</w:t>
            </w:r>
          </w:p>
        </w:tc>
        <w:tc>
          <w:tcPr>
            <w:tcW w:w="4394" w:type="dxa"/>
          </w:tcPr>
          <w:p w:rsidR="00D00B10" w:rsidRPr="00BE7BD0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E7BD0">
              <w:rPr>
                <w:rFonts w:eastAsia="Times New Roman" w:cstheme="minorHAnsi"/>
                <w:sz w:val="18"/>
                <w:szCs w:val="18"/>
                <w:lang w:val="en-US" w:eastAsia="pl-PL"/>
              </w:rPr>
              <w:t>aa GTCGAC atgataagtaaaggatttagtac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E7BD0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amplification 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of 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B1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B1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R (BglI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AGATCT ttacataacatgttcagttctt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B2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F (BamH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GATCC atgagtaagg agataaaagg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amplification of 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B2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B2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R (EcoRV) 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aa GATATC ttactcagctccaattgtgcacg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rPr>
          <w:trHeight w:val="264"/>
        </w:trPr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T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F (Sal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G TCG ACA ATG AGC GAC CGC ATG TAT GAC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amplification of 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T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T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R (Sac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G AGC TCT CAG AAT GCC TGG CGG AAG AT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56575E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P G3Pdh F (EcoRI, Xba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AATTC TCTAGA GCCGCACTCGTGCACCCCAAGC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3503A0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val="en-US" w:eastAsia="pl-PL"/>
              </w:rPr>
              <w:t>amplification of  G3Pdh</w:t>
            </w:r>
            <w:r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promoter</w:t>
            </w:r>
            <w:r w:rsidRPr="003503A0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, </w:t>
            </w:r>
            <w:r>
              <w:rPr>
                <w:rFonts w:eastAsia="Times New Roman" w:cstheme="minorHAnsi"/>
                <w:sz w:val="18"/>
                <w:szCs w:val="18"/>
                <w:lang w:val="en-US" w:eastAsia="pl-PL"/>
              </w:rPr>
              <w:t>three restriction variants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tabs>
                <w:tab w:val="left" w:pos="1540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P G3Pdh F (EcoRI, Mlu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AATTC ACGCGT GCCGCACTCGTGCACCCCAAGC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P G3Pdh F (Kpn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GTACC GCCGCACTCGTGCACCCCAAGC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P G3Pdh R (Sal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TCGAC  CTGATGTTAGTATGGTAAGCG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P G3Pdh R (BamH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GATCC  CTGATGTTAGTATGGTAAGCG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56575E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T XPR2-like F (Sac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AGCTC  AGGTTATAAAACTTATTGTC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3503A0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amplification of </w:t>
            </w:r>
            <w:r>
              <w:rPr>
                <w:rFonts w:eastAsia="Times New Roman" w:cstheme="minorHAnsi"/>
                <w:sz w:val="18"/>
                <w:szCs w:val="18"/>
                <w:lang w:val="en-US" w:eastAsia="pl-PL"/>
              </w:rPr>
              <w:t>XPR2-like terminator</w:t>
            </w:r>
            <w:r w:rsidRPr="003503A0">
              <w:rPr>
                <w:rFonts w:eastAsia="Times New Roman" w:cstheme="minorHAnsi"/>
                <w:sz w:val="18"/>
                <w:szCs w:val="18"/>
                <w:lang w:val="en-US" w:eastAsia="pl-PL"/>
              </w:rPr>
              <w:t>, three restriction variants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T XPR2-like F (BglI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AGATCT  AGGTTATAAAACTTATTGTC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T XPR2-like F (EcoRV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ATATC  AGGTTATAAAACTTATTGTC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fr-FR" w:eastAsia="pl-PL"/>
              </w:rPr>
              <w:t>T XPR2-like R (XhoI, Xba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CTCGAG TCTAGA GATGTCTATTGCAAAGTAGT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56575E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fr-FR" w:eastAsia="pl-PL"/>
              </w:rPr>
              <w:t>T XPR2-like R (XhoI, Mlu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fr-FR" w:eastAsia="pl-PL"/>
              </w:rPr>
              <w:t>aa CTCGAG  ACGCGT GATGTCTATTGC AAAGTAGT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ura3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F (PvuI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CAGCTG CTGCAGACTAAATTTATTTCAGTCTCC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amplification of 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ura3</w:t>
            </w:r>
            <w:r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ura3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R (Not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 GCGGCCGC GTCGACAAAGGCCTGTTTCTCG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pBR322 linker F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CGCTTACAGACAAGCTGTGACCGTCTCC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identification of ligated linkers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pBR322 linker R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GGCGTATCACGAGGCCCTTTCGTCTTCAA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56575E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centr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B1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F</w:t>
            </w:r>
          </w:p>
        </w:tc>
        <w:tc>
          <w:tcPr>
            <w:tcW w:w="4394" w:type="dxa"/>
          </w:tcPr>
          <w:p w:rsidR="00D00B10" w:rsidRPr="007B0E16" w:rsidRDefault="00D00B10" w:rsidP="00C51CFE">
            <w:pPr>
              <w:spacing w:after="0" w:line="240" w:lineRule="auto"/>
              <w:rPr>
                <w:rFonts w:eastAsia="Times New Roman" w:cstheme="minorHAnsi"/>
                <w:smallCaps/>
                <w:lang w:eastAsia="pl-PL"/>
              </w:rPr>
            </w:pPr>
            <w:r w:rsidRPr="007B0E16">
              <w:rPr>
                <w:rFonts w:eastAsia="Times New Roman" w:cstheme="minorHAnsi"/>
                <w:smallCaps/>
                <w:lang w:eastAsia="pl-PL"/>
              </w:rPr>
              <w:t>gctaaatctttctatgaagcatg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3503A0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sequencing the central region of </w:t>
            </w:r>
            <w:r w:rsidRPr="003503A0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B1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centr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eastAsia="pl-PL"/>
              </w:rPr>
              <w:t>dhaB1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R</w:t>
            </w:r>
          </w:p>
        </w:tc>
        <w:tc>
          <w:tcPr>
            <w:tcW w:w="4394" w:type="dxa"/>
          </w:tcPr>
          <w:p w:rsidR="00D00B10" w:rsidRPr="007B0E16" w:rsidRDefault="00D00B10" w:rsidP="00C51CFE">
            <w:pPr>
              <w:spacing w:after="0" w:line="240" w:lineRule="auto"/>
              <w:rPr>
                <w:rFonts w:eastAsia="Times New Roman" w:cstheme="minorHAnsi"/>
                <w:smallCaps/>
                <w:lang w:eastAsia="pl-PL"/>
              </w:rPr>
            </w:pPr>
            <w:r w:rsidRPr="007B0E16">
              <w:rPr>
                <w:rFonts w:eastAsia="Times New Roman" w:cstheme="minorHAnsi"/>
                <w:smallCaps/>
                <w:lang w:eastAsia="pl-PL"/>
              </w:rPr>
              <w:t>gaatgctgaatcatgccatcc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rDNA 1 F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CGGGTCCGGCTGCCAGTTGCCCAG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amplification of </w:t>
            </w: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rDNA 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L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rDNA 1 R (Kpn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CGGAGTCAACACCCTGGAATTAGTTTG</w:t>
            </w:r>
          </w:p>
        </w:tc>
        <w:tc>
          <w:tcPr>
            <w:tcW w:w="2410" w:type="dxa"/>
            <w:vMerge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rDNA 2 F (NotI)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aGCGGCCGCGATTCTGCCAAGCCCGTTCCCTTG</w:t>
            </w:r>
          </w:p>
        </w:tc>
        <w:tc>
          <w:tcPr>
            <w:tcW w:w="2410" w:type="dxa"/>
            <w:vMerge w:val="restart"/>
            <w:vAlign w:val="center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amplification of 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rDNA R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rDNA 2 R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AGACACTGCGTCGCTCCGTCCACATCATCAAC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9322" w:type="dxa"/>
            <w:gridSpan w:val="3"/>
            <w:shd w:val="clear" w:color="auto" w:fill="EEECE1" w:themeFill="background2"/>
          </w:tcPr>
          <w:p w:rsidR="00D00B10" w:rsidRPr="00446C07" w:rsidRDefault="00D00B10" w:rsidP="00C51C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real-time PCR</w:t>
            </w:r>
            <w:r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primers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B1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F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AGGAAATCCGGACAACCATTAG</w:t>
            </w:r>
          </w:p>
        </w:tc>
        <w:tc>
          <w:tcPr>
            <w:tcW w:w="2410" w:type="dxa"/>
            <w:vMerge w:val="restart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B1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R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TTACAAGCTGCAGTAGGTCCAGAT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B2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F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GATGGGCCTGGAATAAGAACTATAGT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B2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R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GGTTTAATATCTTGGGATTCTGGATTA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T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F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GGACCGCCAGCGAAGTC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dhaT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R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ATGGAGACGGAAGGCAGGTT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ura3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F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GCGACTCTGAGGACTGGCTTA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r-t </w:t>
            </w:r>
            <w:r w:rsidRPr="00446C07">
              <w:rPr>
                <w:rFonts w:eastAsia="Times New Roman" w:cstheme="minorHAnsi"/>
                <w:i/>
                <w:sz w:val="18"/>
                <w:szCs w:val="18"/>
                <w:lang w:val="en-US" w:eastAsia="pl-PL"/>
              </w:rPr>
              <w:t>ura3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 R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AGCGTCTCCCTTGTCGTCAA</w:t>
            </w: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ab/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r-t actin F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CGAGCGAATGCACAAGGA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r-t actin R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val="en-US" w:eastAsia="pl-PL"/>
              </w:rPr>
              <w:t>GAGCGGTGATCTTGACCTTGA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</w:p>
        </w:tc>
      </w:tr>
      <w:tr w:rsidR="00D00B10" w:rsidRPr="003503A0" w:rsidTr="00C51CFE">
        <w:tc>
          <w:tcPr>
            <w:tcW w:w="6912" w:type="dxa"/>
            <w:gridSpan w:val="2"/>
            <w:shd w:val="clear" w:color="auto" w:fill="EEECE1" w:themeFill="background2"/>
            <w:vAlign w:val="center"/>
          </w:tcPr>
          <w:p w:rsidR="00D00B10" w:rsidRPr="003503A0" w:rsidRDefault="00D00B10" w:rsidP="00C51C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3503A0"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Linkers for the pV1 and pV2 </w:t>
            </w:r>
            <w:r>
              <w:rPr>
                <w:rFonts w:eastAsia="Times New Roman" w:cstheme="minorHAnsi"/>
                <w:sz w:val="18"/>
                <w:szCs w:val="18"/>
                <w:lang w:val="en-US" w:eastAsia="pl-PL"/>
              </w:rPr>
              <w:t xml:space="preserve">vectors </w:t>
            </w:r>
            <w:r w:rsidRPr="003503A0">
              <w:rPr>
                <w:rFonts w:eastAsia="Times New Roman" w:cstheme="minorHAnsi"/>
                <w:sz w:val="18"/>
                <w:szCs w:val="18"/>
                <w:lang w:val="en-US" w:eastAsia="pl-PL"/>
              </w:rPr>
              <w:t>construction</w:t>
            </w:r>
          </w:p>
        </w:tc>
        <w:tc>
          <w:tcPr>
            <w:tcW w:w="2410" w:type="dxa"/>
            <w:shd w:val="clear" w:color="auto" w:fill="EEECE1" w:themeFill="background2"/>
            <w:vAlign w:val="center"/>
          </w:tcPr>
          <w:p w:rsidR="00D00B10" w:rsidRPr="003503A0" w:rsidRDefault="00D00B10" w:rsidP="00C51C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l-PL"/>
              </w:rPr>
              <w:t>endonuclease recognition sites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LINKER 1/1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  <w:t>aaagaattcaagcttgacgtcgtcgacggatccgatatcagatctggtaccgcggccgcgagctccagctgcgatcgtctagaacgcgttcctggaaaa</w:t>
            </w:r>
          </w:p>
        </w:tc>
        <w:tc>
          <w:tcPr>
            <w:tcW w:w="2410" w:type="dxa"/>
            <w:vMerge w:val="restart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EcoRI, HindIII, AatII, Sali, BamHI, EcoRV, BglII, KpnI, NotI, SacI, PvuII, PvuI, XbaI, MluI, PfoI</w:t>
            </w: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LINKER 1/2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  <w:t>ttttccaggaacgcgttctagacgatcgcagctggagctcgcggccgcggtaccagatctgatatcggatccgtcgacgacgtcaagcttgaattcttt</w:t>
            </w:r>
          </w:p>
        </w:tc>
        <w:tc>
          <w:tcPr>
            <w:tcW w:w="2410" w:type="dxa"/>
            <w:vMerge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  <w:tr w:rsidR="00D00B10" w:rsidRPr="00446C07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LINKER 2/1</w:t>
            </w:r>
          </w:p>
        </w:tc>
        <w:tc>
          <w:tcPr>
            <w:tcW w:w="4394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  <w:t>aaagaattcgtcgacggtaccgagctcggatccctcgaggatatcagatcttctagagacgtcacgcgtgattccagctgcgatcggcggccgcctgcagtcctggaaaa</w:t>
            </w:r>
          </w:p>
        </w:tc>
        <w:tc>
          <w:tcPr>
            <w:tcW w:w="2410" w:type="dxa"/>
            <w:vMerge w:val="restart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EcoRI, Sali, KpnI, SacI, BamHI, XhoI, EcoRV, BglII, XbaI, AatII, MluI, Hindi, PvuII, Psui, NotI, PstI, PfoI</w:t>
            </w:r>
          </w:p>
        </w:tc>
      </w:tr>
      <w:tr w:rsidR="00D00B10" w:rsidRPr="008147BC" w:rsidTr="00C51CFE">
        <w:tc>
          <w:tcPr>
            <w:tcW w:w="2518" w:type="dxa"/>
          </w:tcPr>
          <w:p w:rsidR="00D00B10" w:rsidRPr="00446C07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z w:val="18"/>
                <w:szCs w:val="18"/>
                <w:lang w:eastAsia="pl-PL"/>
              </w:rPr>
              <w:t>LINKER 2/2</w:t>
            </w:r>
          </w:p>
        </w:tc>
        <w:tc>
          <w:tcPr>
            <w:tcW w:w="4394" w:type="dxa"/>
          </w:tcPr>
          <w:p w:rsidR="00D00B10" w:rsidRPr="008147BC" w:rsidRDefault="00D00B10" w:rsidP="00C51CFE">
            <w:pPr>
              <w:spacing w:after="0" w:line="240" w:lineRule="auto"/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</w:pPr>
            <w:r w:rsidRPr="00446C07">
              <w:rPr>
                <w:rFonts w:eastAsia="Times New Roman" w:cstheme="minorHAnsi"/>
                <w:smallCaps/>
                <w:sz w:val="18"/>
                <w:szCs w:val="18"/>
                <w:lang w:eastAsia="pl-PL"/>
              </w:rPr>
              <w:t>ttttccaggactgcaggcggccgccgatcgcagctggaatcacgcgtgacgtctctagaagatctgatatcctcgagggatccgagctcggtaccgtcgacgaattcttt</w:t>
            </w:r>
          </w:p>
        </w:tc>
        <w:tc>
          <w:tcPr>
            <w:tcW w:w="2410" w:type="dxa"/>
            <w:vMerge/>
          </w:tcPr>
          <w:p w:rsidR="00D00B10" w:rsidRPr="008147BC" w:rsidRDefault="00D00B10" w:rsidP="00C51CF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</w:tr>
    </w:tbl>
    <w:p w:rsidR="00D00B10" w:rsidRPr="00B824DD" w:rsidRDefault="00D00B10" w:rsidP="00D00B10">
      <w:pPr>
        <w:spacing w:line="480" w:lineRule="auto"/>
        <w:jc w:val="both"/>
        <w:rPr>
          <w:sz w:val="24"/>
          <w:szCs w:val="24"/>
        </w:rPr>
      </w:pPr>
    </w:p>
    <w:sectPr w:rsidR="00D00B10" w:rsidRPr="00B824DD" w:rsidSect="005D0D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00B10"/>
    <w:rsid w:val="00050111"/>
    <w:rsid w:val="0024259B"/>
    <w:rsid w:val="0056575E"/>
    <w:rsid w:val="005C490E"/>
    <w:rsid w:val="005D0D6C"/>
    <w:rsid w:val="005F07BB"/>
    <w:rsid w:val="0061081A"/>
    <w:rsid w:val="007B0E16"/>
    <w:rsid w:val="0096254F"/>
    <w:rsid w:val="00973211"/>
    <w:rsid w:val="009F2D6F"/>
    <w:rsid w:val="00A20137"/>
    <w:rsid w:val="00BE7BD0"/>
    <w:rsid w:val="00D00B10"/>
    <w:rsid w:val="00EC324B"/>
    <w:rsid w:val="00F42BE0"/>
    <w:rsid w:val="00FC4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Celińska</dc:creator>
  <cp:keywords/>
  <dc:description/>
  <cp:lastModifiedBy>rrubrico</cp:lastModifiedBy>
  <cp:revision>7</cp:revision>
  <dcterms:created xsi:type="dcterms:W3CDTF">2012-11-24T17:39:00Z</dcterms:created>
  <dcterms:modified xsi:type="dcterms:W3CDTF">2013-10-31T14:39:00Z</dcterms:modified>
</cp:coreProperties>
</file>